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4F09" w:rsidRDefault="008E4F09" w:rsidP="008E4F09">
      <w:proofErr w:type="gramStart"/>
      <w:r>
        <w:t>Data accessibility.</w:t>
      </w:r>
      <w:proofErr w:type="gramEnd"/>
      <w:r>
        <w:t xml:space="preserve"> The datasets supporting this article have been uploaded as part of the electronic supplementary material.</w:t>
      </w:r>
    </w:p>
    <w:p w:rsidR="008E4F09" w:rsidRDefault="008E4F09" w:rsidP="008E4F09">
      <w:proofErr w:type="gramStart"/>
      <w:r>
        <w:t>Funding statement.</w:t>
      </w:r>
      <w:proofErr w:type="gramEnd"/>
      <w:r>
        <w:t xml:space="preserve"> This research has been supported by personal funding. </w:t>
      </w:r>
    </w:p>
    <w:p w:rsidR="008E4F09" w:rsidRDefault="008E4F09" w:rsidP="008E4F09">
      <w:proofErr w:type="gramStart"/>
      <w:r>
        <w:t>Authors’ contributions.</w:t>
      </w:r>
      <w:proofErr w:type="gramEnd"/>
      <w:r>
        <w:t xml:space="preserve"> </w:t>
      </w:r>
      <w:r w:rsidR="008A4A76">
        <w:t>I.N., E.D., E.P.</w:t>
      </w:r>
      <w:r>
        <w:t xml:space="preserve"> conceived the study; </w:t>
      </w:r>
      <w:r w:rsidR="008A4A76">
        <w:t xml:space="preserve">I.N., E.D., E.P. </w:t>
      </w:r>
      <w:r w:rsidR="007C5253">
        <w:t xml:space="preserve">collected </w:t>
      </w:r>
      <w:r w:rsidR="008A4A76">
        <w:t>data</w:t>
      </w:r>
      <w:r>
        <w:t xml:space="preserve">; </w:t>
      </w:r>
      <w:r w:rsidR="008A4A76">
        <w:t xml:space="preserve">I.N. and E.P. </w:t>
      </w:r>
      <w:r>
        <w:t xml:space="preserve"> </w:t>
      </w:r>
      <w:proofErr w:type="gramStart"/>
      <w:r>
        <w:t>performed</w:t>
      </w:r>
      <w:proofErr w:type="gramEnd"/>
      <w:r>
        <w:t xml:space="preserve"> the analysis and wrote the first draft. </w:t>
      </w:r>
    </w:p>
    <w:p w:rsidR="00B84FA0" w:rsidRDefault="008E4F09" w:rsidP="008E4F09">
      <w:proofErr w:type="gramStart"/>
      <w:r>
        <w:t>Conflict of interests.</w:t>
      </w:r>
      <w:proofErr w:type="gramEnd"/>
      <w:r>
        <w:t xml:space="preserve"> We have no competing interests.</w:t>
      </w:r>
    </w:p>
    <w:sectPr w:rsidR="00B84FA0" w:rsidSect="00B84FA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08"/>
  <w:hyphenationZone w:val="283"/>
  <w:characterSpacingControl w:val="doNotCompress"/>
  <w:compat/>
  <w:rsids>
    <w:rsidRoot w:val="008E4F09"/>
    <w:rsid w:val="005206D7"/>
    <w:rsid w:val="007C5253"/>
    <w:rsid w:val="008A4A76"/>
    <w:rsid w:val="008E4F09"/>
    <w:rsid w:val="009043D4"/>
    <w:rsid w:val="00B84FA0"/>
    <w:rsid w:val="00F03A20"/>
    <w:rsid w:val="00F628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84FA0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betta</dc:creator>
  <cp:lastModifiedBy>Elisabetta Palagi</cp:lastModifiedBy>
  <cp:revision>3</cp:revision>
  <dcterms:created xsi:type="dcterms:W3CDTF">2015-04-30T07:12:00Z</dcterms:created>
  <dcterms:modified xsi:type="dcterms:W3CDTF">2015-09-02T14:19:00Z</dcterms:modified>
</cp:coreProperties>
</file>